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8E4242" w14:textId="77777777" w:rsidR="00C80D7D" w:rsidRDefault="00C80D7D"/>
    <w:p w14:paraId="5D10C0AC" w14:textId="03A8A8E8" w:rsidR="00C80D7D" w:rsidRDefault="00C80D7D" w:rsidP="00C80D7D">
      <w:pPr>
        <w:rPr>
          <w:rFonts w:ascii="Times New Roman" w:eastAsia="Times New Roman" w:hAnsi="Times New Roman" w:cs="Times New Roman"/>
          <w:color w:val="000000"/>
        </w:rPr>
      </w:pPr>
      <w:r w:rsidRPr="00722798">
        <w:rPr>
          <w:rFonts w:ascii="Times New Roman" w:eastAsia="Times New Roman" w:hAnsi="Times New Roman" w:cs="Times New Roman"/>
          <w:b/>
          <w:bCs/>
          <w:color w:val="000000"/>
        </w:rPr>
        <w:t>Supplementary Table</w:t>
      </w:r>
      <w:r>
        <w:rPr>
          <w:rFonts w:ascii="Times New Roman" w:eastAsia="Times New Roman" w:hAnsi="Times New Roman" w:cs="Times New Roman"/>
          <w:b/>
          <w:bCs/>
          <w:color w:val="000000"/>
        </w:rPr>
        <w:t xml:space="preserve"> S</w:t>
      </w:r>
      <w:r w:rsidR="008F43C6">
        <w:rPr>
          <w:rFonts w:ascii="Times New Roman" w:eastAsia="Times New Roman" w:hAnsi="Times New Roman" w:cs="Times New Roman"/>
          <w:b/>
          <w:bCs/>
          <w:color w:val="000000"/>
        </w:rPr>
        <w:t>2</w:t>
      </w:r>
      <w:r w:rsidRPr="00722798">
        <w:rPr>
          <w:rFonts w:ascii="Times New Roman" w:eastAsia="Times New Roman" w:hAnsi="Times New Roman" w:cs="Times New Roman"/>
          <w:b/>
          <w:bCs/>
          <w:color w:val="000000"/>
        </w:rPr>
        <w:t>:</w:t>
      </w:r>
      <w:r w:rsidRPr="00722798">
        <w:rPr>
          <w:rFonts w:ascii="Times New Roman" w:eastAsia="Times New Roman" w:hAnsi="Times New Roman" w:cs="Times New Roman"/>
          <w:color w:val="000000"/>
        </w:rPr>
        <w:t xml:space="preserve"> </w:t>
      </w:r>
      <w:r w:rsidRPr="00B03294">
        <w:rPr>
          <w:rFonts w:ascii="Times New Roman" w:eastAsia="Times New Roman" w:hAnsi="Times New Roman" w:cs="Times New Roman"/>
          <w:color w:val="000000"/>
        </w:rPr>
        <w:t>Pteriomorphian genome assemblies used mined for opsins.</w:t>
      </w:r>
      <w:r w:rsidR="00B03294" w:rsidRPr="00B03294">
        <w:rPr>
          <w:rFonts w:ascii="Times New Roman" w:eastAsia="Times New Roman" w:hAnsi="Times New Roman" w:cs="Times New Roman"/>
          <w:color w:val="000000"/>
        </w:rPr>
        <w:t xml:space="preserve"> Seven species in bold used in expression analysis (see </w:t>
      </w:r>
      <w:r w:rsidR="00B03294" w:rsidRPr="00B03294">
        <w:rPr>
          <w:rFonts w:ascii="Times New Roman" w:hAnsi="Times New Roman" w:cs="Times New Roman"/>
          <w:bCs/>
        </w:rPr>
        <w:t>Supplementary Table S</w:t>
      </w:r>
      <w:r w:rsidR="00B03294" w:rsidRPr="00B03294">
        <w:rPr>
          <w:rFonts w:ascii="Times New Roman" w:hAnsi="Times New Roman" w:cs="Times New Roman"/>
          <w:bCs/>
          <w:color w:val="000000" w:themeColor="text1"/>
        </w:rPr>
        <w:t>1</w:t>
      </w:r>
      <w:r w:rsidR="00B03294" w:rsidRPr="00B03294">
        <w:rPr>
          <w:rFonts w:ascii="Times New Roman" w:hAnsi="Times New Roman" w:cs="Times New Roman"/>
          <w:bCs/>
          <w:color w:val="000000" w:themeColor="text1"/>
        </w:rPr>
        <w:t>).</w:t>
      </w:r>
    </w:p>
    <w:p w14:paraId="49CF6DCD" w14:textId="77777777" w:rsidR="00C80D7D" w:rsidRDefault="00C80D7D"/>
    <w:tbl>
      <w:tblPr>
        <w:tblW w:w="13491" w:type="dxa"/>
        <w:tblLook w:val="04A0" w:firstRow="1" w:lastRow="0" w:firstColumn="1" w:lastColumn="0" w:noHBand="0" w:noVBand="1"/>
      </w:tblPr>
      <w:tblGrid>
        <w:gridCol w:w="2670"/>
        <w:gridCol w:w="1475"/>
        <w:gridCol w:w="766"/>
        <w:gridCol w:w="4480"/>
        <w:gridCol w:w="1146"/>
        <w:gridCol w:w="1485"/>
        <w:gridCol w:w="1619"/>
      </w:tblGrid>
      <w:tr w:rsidR="00C80D7D" w:rsidRPr="00C80D7D" w14:paraId="360121E5" w14:textId="77777777" w:rsidTr="00C80D7D">
        <w:trPr>
          <w:trHeight w:val="300"/>
        </w:trPr>
        <w:tc>
          <w:tcPr>
            <w:tcW w:w="4761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683A6" w14:textId="77AC056E" w:rsidR="00C80D7D" w:rsidRPr="00C80D7D" w:rsidRDefault="00C80D7D" w:rsidP="00C80D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80D7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axonomic Information</w:t>
            </w:r>
          </w:p>
        </w:tc>
        <w:tc>
          <w:tcPr>
            <w:tcW w:w="4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54FCD" w14:textId="77777777" w:rsidR="00C80D7D" w:rsidRPr="00C80D7D" w:rsidRDefault="00C80D7D" w:rsidP="00C80D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80D7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ssembly Source</w:t>
            </w:r>
          </w:p>
        </w:tc>
        <w:tc>
          <w:tcPr>
            <w:tcW w:w="425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30C71" w14:textId="77777777" w:rsidR="00C80D7D" w:rsidRPr="00C80D7D" w:rsidRDefault="00C80D7D" w:rsidP="00C80D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80D7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ssembly Stats</w:t>
            </w:r>
          </w:p>
        </w:tc>
      </w:tr>
      <w:tr w:rsidR="00C80D7D" w:rsidRPr="00C80D7D" w14:paraId="5901C923" w14:textId="77777777" w:rsidTr="00C80D7D">
        <w:trPr>
          <w:trHeight w:val="300"/>
        </w:trPr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E2123" w14:textId="77777777" w:rsidR="00C80D7D" w:rsidRPr="00C80D7D" w:rsidRDefault="00C80D7D" w:rsidP="00C80D7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80D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A187A" w14:textId="77777777" w:rsidR="00C80D7D" w:rsidRPr="00C80D7D" w:rsidRDefault="00C80D7D" w:rsidP="00C80D7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80D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amily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9D537" w14:textId="77777777" w:rsidR="00C80D7D" w:rsidRPr="00C80D7D" w:rsidRDefault="00C80D7D" w:rsidP="00C80D7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80D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de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5711B" w14:textId="1D5943F3" w:rsidR="00C80D7D" w:rsidRPr="00C80D7D" w:rsidRDefault="00C80D7D" w:rsidP="00C80D7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80D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CBI Accession # or reference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0CF48" w14:textId="77777777" w:rsidR="00C80D7D" w:rsidRPr="00C80D7D" w:rsidRDefault="00C80D7D" w:rsidP="00C80D7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80D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caffolds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CD905" w14:textId="77777777" w:rsidR="00C80D7D" w:rsidRPr="00C80D7D" w:rsidRDefault="00C80D7D" w:rsidP="00C80D7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C80D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ngth(</w:t>
            </w:r>
            <w:proofErr w:type="gramEnd"/>
            <w:r w:rsidRPr="00C80D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b)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E62D0" w14:textId="77777777" w:rsidR="00C80D7D" w:rsidRPr="00C80D7D" w:rsidRDefault="00C80D7D" w:rsidP="00C80D7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80D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/N50(Mb)</w:t>
            </w:r>
          </w:p>
        </w:tc>
      </w:tr>
      <w:tr w:rsidR="00C80D7D" w:rsidRPr="00C80D7D" w14:paraId="2C83A956" w14:textId="77777777" w:rsidTr="00C80D7D">
        <w:trPr>
          <w:trHeight w:val="300"/>
        </w:trPr>
        <w:tc>
          <w:tcPr>
            <w:tcW w:w="2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E1C0E" w14:textId="77777777" w:rsidR="00C80D7D" w:rsidRPr="00C80D7D" w:rsidRDefault="00C80D7D" w:rsidP="00C80D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C80D7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capharca</w:t>
            </w:r>
            <w:proofErr w:type="spellEnd"/>
            <w:r w:rsidRPr="00C80D7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80D7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broughtonii</w:t>
            </w:r>
            <w:proofErr w:type="spellEnd"/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724D8" w14:textId="77777777" w:rsidR="00C80D7D" w:rsidRPr="00C80D7D" w:rsidRDefault="00C80D7D" w:rsidP="00C80D7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80D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rcidae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D518E" w14:textId="77777777" w:rsidR="00C80D7D" w:rsidRPr="00C80D7D" w:rsidRDefault="00C80D7D" w:rsidP="00C80D7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C80D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bro</w:t>
            </w:r>
            <w:proofErr w:type="spellEnd"/>
          </w:p>
        </w:tc>
        <w:tc>
          <w:tcPr>
            <w:tcW w:w="4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E7B52" w14:textId="77777777" w:rsidR="00C80D7D" w:rsidRPr="00C80D7D" w:rsidRDefault="00000000" w:rsidP="00C80D7D">
            <w:pPr>
              <w:rPr>
                <w:rFonts w:ascii="Times New Roman" w:eastAsia="Times New Roman" w:hAnsi="Times New Roman" w:cs="Times New Roman"/>
                <w:color w:val="0563C1"/>
                <w:sz w:val="22"/>
                <w:szCs w:val="22"/>
                <w:u w:val="single"/>
                <w:lang w:val="es-ES"/>
              </w:rPr>
            </w:pPr>
            <w:hyperlink r:id="rId4" w:tgtFrame="_blank" w:history="1">
              <w:r w:rsidR="00C80D7D" w:rsidRPr="00C80D7D">
                <w:rPr>
                  <w:rFonts w:ascii="Times New Roman" w:eastAsia="Times New Roman" w:hAnsi="Times New Roman" w:cs="Times New Roman"/>
                  <w:color w:val="0563C1"/>
                  <w:sz w:val="22"/>
                  <w:szCs w:val="22"/>
                  <w:u w:val="single"/>
                  <w:lang w:val="es-ES"/>
                </w:rPr>
                <w:t>GigaDB doi http://dx.doi.org/10.5524/100607</w:t>
              </w:r>
            </w:hyperlink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DBE3F" w14:textId="77777777" w:rsidR="00C80D7D" w:rsidRPr="00C80D7D" w:rsidRDefault="00C80D7D" w:rsidP="00C80D7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80D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26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85F56" w14:textId="77777777" w:rsidR="00C80D7D" w:rsidRPr="00C80D7D" w:rsidRDefault="00C80D7D" w:rsidP="00C80D7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80D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84.57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E482D" w14:textId="77777777" w:rsidR="00C80D7D" w:rsidRPr="00C80D7D" w:rsidRDefault="00C80D7D" w:rsidP="00C80D7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80D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/44.99</w:t>
            </w:r>
          </w:p>
        </w:tc>
      </w:tr>
      <w:tr w:rsidR="00C80D7D" w:rsidRPr="00C80D7D" w14:paraId="09525F2E" w14:textId="77777777" w:rsidTr="00C80D7D">
        <w:trPr>
          <w:trHeight w:val="30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40A8E" w14:textId="77777777" w:rsidR="00C80D7D" w:rsidRPr="00C80D7D" w:rsidRDefault="00C80D7D" w:rsidP="00C80D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C80D7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capharca</w:t>
            </w:r>
            <w:proofErr w:type="spellEnd"/>
            <w:r w:rsidRPr="00C80D7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80D7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kagoshimensis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5B9EA" w14:textId="77777777" w:rsidR="00C80D7D" w:rsidRPr="00C80D7D" w:rsidRDefault="00C80D7D" w:rsidP="00C80D7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80D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rcidae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9EEB1" w14:textId="77777777" w:rsidR="00C80D7D" w:rsidRPr="00C80D7D" w:rsidRDefault="00C80D7D" w:rsidP="00C80D7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80D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kag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6EE58" w14:textId="77777777" w:rsidR="00C80D7D" w:rsidRPr="00C80D7D" w:rsidRDefault="00C80D7D" w:rsidP="00C80D7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80D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21292105.1_ASM2129210v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2789D" w14:textId="77777777" w:rsidR="00C80D7D" w:rsidRPr="00C80D7D" w:rsidRDefault="00C80D7D" w:rsidP="00C80D7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80D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A064A" w14:textId="77777777" w:rsidR="00C80D7D" w:rsidRPr="00C80D7D" w:rsidRDefault="00C80D7D" w:rsidP="00C80D7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80D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15.2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003E5" w14:textId="77777777" w:rsidR="00C80D7D" w:rsidRPr="00C80D7D" w:rsidRDefault="00C80D7D" w:rsidP="00C80D7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80D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/60.63</w:t>
            </w:r>
          </w:p>
        </w:tc>
      </w:tr>
      <w:tr w:rsidR="00C80D7D" w:rsidRPr="00C80D7D" w14:paraId="12B4A4B4" w14:textId="77777777" w:rsidTr="00C80D7D">
        <w:trPr>
          <w:trHeight w:val="30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A2C45" w14:textId="77777777" w:rsidR="00C80D7D" w:rsidRPr="00C80D7D" w:rsidRDefault="00C80D7D" w:rsidP="00C80D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C80D7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egillarca</w:t>
            </w:r>
            <w:proofErr w:type="spellEnd"/>
            <w:r w:rsidRPr="00C80D7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80D7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granosa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1349F" w14:textId="77777777" w:rsidR="00C80D7D" w:rsidRPr="00C80D7D" w:rsidRDefault="00C80D7D" w:rsidP="00C80D7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80D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rcidae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CA4A3" w14:textId="77777777" w:rsidR="00C80D7D" w:rsidRPr="00C80D7D" w:rsidRDefault="00C80D7D" w:rsidP="00C80D7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C80D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gra</w:t>
            </w:r>
            <w:proofErr w:type="spellEnd"/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4B1C4" w14:textId="77777777" w:rsidR="00C80D7D" w:rsidRPr="00C80D7D" w:rsidRDefault="00C80D7D" w:rsidP="00C80D7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80D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13375625.1 (ASM1337562v1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4A104" w14:textId="77777777" w:rsidR="00C80D7D" w:rsidRPr="00C80D7D" w:rsidRDefault="00C80D7D" w:rsidP="00C80D7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80D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1F730" w14:textId="77777777" w:rsidR="00C80D7D" w:rsidRPr="00C80D7D" w:rsidRDefault="00C80D7D" w:rsidP="00C80D7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80D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97.6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4B305" w14:textId="77777777" w:rsidR="00C80D7D" w:rsidRPr="00C80D7D" w:rsidRDefault="00C80D7D" w:rsidP="00C80D7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80D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/42.62</w:t>
            </w:r>
          </w:p>
        </w:tc>
      </w:tr>
      <w:tr w:rsidR="00C80D7D" w:rsidRPr="00285BDD" w14:paraId="6F34E708" w14:textId="77777777" w:rsidTr="00C80D7D">
        <w:trPr>
          <w:trHeight w:val="30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F57B8" w14:textId="77777777" w:rsidR="00C80D7D" w:rsidRPr="00285BDD" w:rsidRDefault="00C80D7D" w:rsidP="00C80D7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285BD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 xml:space="preserve">Pinctada </w:t>
            </w:r>
            <w:proofErr w:type="spellStart"/>
            <w:r w:rsidRPr="00285BD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fucata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50EE0" w14:textId="77777777" w:rsidR="00C80D7D" w:rsidRPr="00285BDD" w:rsidRDefault="00C80D7D" w:rsidP="00C80D7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285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argaritidae</w:t>
            </w:r>
            <w:proofErr w:type="spellEnd"/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889D5" w14:textId="77777777" w:rsidR="00C80D7D" w:rsidRPr="00285BDD" w:rsidRDefault="00C80D7D" w:rsidP="00C80D7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285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fuc</w:t>
            </w:r>
            <w:proofErr w:type="spellEnd"/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C7DC8" w14:textId="77777777" w:rsidR="00C80D7D" w:rsidRPr="00285BDD" w:rsidRDefault="00C80D7D" w:rsidP="00C80D7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85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GCA_028253585.1 (Pfu_4.1B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22D7B" w14:textId="77777777" w:rsidR="00C80D7D" w:rsidRPr="00285BDD" w:rsidRDefault="00C80D7D" w:rsidP="00C80D7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85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930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7C0FF" w14:textId="77777777" w:rsidR="00C80D7D" w:rsidRPr="00285BDD" w:rsidRDefault="00C80D7D" w:rsidP="00C80D7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85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817.7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3AD1C" w14:textId="77777777" w:rsidR="00C80D7D" w:rsidRPr="00285BDD" w:rsidRDefault="00C80D7D" w:rsidP="00C80D7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85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343/16.73</w:t>
            </w:r>
          </w:p>
        </w:tc>
      </w:tr>
      <w:tr w:rsidR="00C80D7D" w:rsidRPr="00C80D7D" w14:paraId="07755003" w14:textId="77777777" w:rsidTr="00C80D7D">
        <w:trPr>
          <w:trHeight w:val="30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01245" w14:textId="77777777" w:rsidR="00C80D7D" w:rsidRPr="00C80D7D" w:rsidRDefault="00C80D7D" w:rsidP="00C80D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80D7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Mytilus </w:t>
            </w:r>
            <w:proofErr w:type="spellStart"/>
            <w:r w:rsidRPr="00C80D7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alifornicus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9BE5A" w14:textId="77777777" w:rsidR="00C80D7D" w:rsidRPr="00C80D7D" w:rsidRDefault="00C80D7D" w:rsidP="00C80D7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80D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ytilidae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86202" w14:textId="77777777" w:rsidR="00C80D7D" w:rsidRPr="00C80D7D" w:rsidRDefault="00C80D7D" w:rsidP="00C80D7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C80D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cal</w:t>
            </w:r>
            <w:proofErr w:type="spellEnd"/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49C00" w14:textId="77777777" w:rsidR="00C80D7D" w:rsidRPr="00C80D7D" w:rsidRDefault="00C80D7D" w:rsidP="00C80D7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80D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21869535.1 (xbMytCali1.</w:t>
            </w:r>
            <w:proofErr w:type="gramStart"/>
            <w:r w:rsidRPr="00C80D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p</w:t>
            </w:r>
            <w:proofErr w:type="gramEnd"/>
            <w:r w:rsidRPr="00C80D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18B76" w14:textId="77777777" w:rsidR="00C80D7D" w:rsidRPr="00C80D7D" w:rsidRDefault="00C80D7D" w:rsidP="00C80D7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80D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FF113" w14:textId="77777777" w:rsidR="00C80D7D" w:rsidRPr="00C80D7D" w:rsidRDefault="00C80D7D" w:rsidP="00C80D7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80D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51.9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0637B" w14:textId="77777777" w:rsidR="00C80D7D" w:rsidRPr="00C80D7D" w:rsidRDefault="00C80D7D" w:rsidP="00C80D7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80D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/117.87</w:t>
            </w:r>
          </w:p>
        </w:tc>
      </w:tr>
      <w:tr w:rsidR="00C80D7D" w:rsidRPr="00C80D7D" w14:paraId="16DBF026" w14:textId="77777777" w:rsidTr="00C80D7D">
        <w:trPr>
          <w:trHeight w:val="30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B2CFA" w14:textId="77777777" w:rsidR="00C80D7D" w:rsidRPr="00285BDD" w:rsidRDefault="00C80D7D" w:rsidP="00C80D7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285BD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 xml:space="preserve">Mytilus </w:t>
            </w:r>
            <w:proofErr w:type="spellStart"/>
            <w:r w:rsidRPr="00285BD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coruscus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93AE8" w14:textId="77777777" w:rsidR="00C80D7D" w:rsidRPr="00285BDD" w:rsidRDefault="00C80D7D" w:rsidP="00C80D7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85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ytilidae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57FB7" w14:textId="77777777" w:rsidR="00C80D7D" w:rsidRPr="00285BDD" w:rsidRDefault="00C80D7D" w:rsidP="00C80D7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285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cor</w:t>
            </w:r>
            <w:proofErr w:type="spellEnd"/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17A7A" w14:textId="77777777" w:rsidR="00C80D7D" w:rsidRPr="00285BDD" w:rsidRDefault="00C80D7D" w:rsidP="00C80D7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85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GCA_017311375.1 (</w:t>
            </w:r>
            <w:proofErr w:type="spellStart"/>
            <w:r w:rsidRPr="00285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coruscus_HiC</w:t>
            </w:r>
            <w:proofErr w:type="spellEnd"/>
            <w:r w:rsidRPr="00285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482D8" w14:textId="77777777" w:rsidR="00C80D7D" w:rsidRPr="00285BDD" w:rsidRDefault="00C80D7D" w:rsidP="00C80D7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85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443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C8139" w14:textId="77777777" w:rsidR="00C80D7D" w:rsidRPr="00285BDD" w:rsidRDefault="00C80D7D" w:rsidP="00C80D7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85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566.5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618A2" w14:textId="77777777" w:rsidR="00C80D7D" w:rsidRPr="00285BDD" w:rsidRDefault="00C80D7D" w:rsidP="00C80D7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85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7/99.54</w:t>
            </w:r>
          </w:p>
        </w:tc>
      </w:tr>
      <w:tr w:rsidR="00C80D7D" w:rsidRPr="00C80D7D" w14:paraId="379FB3B2" w14:textId="77777777" w:rsidTr="00C80D7D">
        <w:trPr>
          <w:trHeight w:val="30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892F6" w14:textId="77777777" w:rsidR="00C80D7D" w:rsidRPr="00285BDD" w:rsidRDefault="00C80D7D" w:rsidP="00C80D7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285BD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Mytilus eduli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AA0D7" w14:textId="77777777" w:rsidR="00C80D7D" w:rsidRPr="00285BDD" w:rsidRDefault="00C80D7D" w:rsidP="00C80D7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85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ytilidae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917CB" w14:textId="77777777" w:rsidR="00C80D7D" w:rsidRPr="00285BDD" w:rsidRDefault="00C80D7D" w:rsidP="00C80D7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285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edu</w:t>
            </w:r>
            <w:proofErr w:type="spellEnd"/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2AFB8" w14:textId="77777777" w:rsidR="00C80D7D" w:rsidRPr="00285BDD" w:rsidRDefault="00C80D7D" w:rsidP="00C80D7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85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GCA_905397895.1 (MEDL1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C120B" w14:textId="77777777" w:rsidR="00C80D7D" w:rsidRPr="00285BDD" w:rsidRDefault="00C80D7D" w:rsidP="00C80D7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85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333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CEE8F" w14:textId="77777777" w:rsidR="00C80D7D" w:rsidRPr="00285BDD" w:rsidRDefault="00C80D7D" w:rsidP="00C80D7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85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827.0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8D77E" w14:textId="77777777" w:rsidR="00C80D7D" w:rsidRPr="00285BDD" w:rsidRDefault="00C80D7D" w:rsidP="00C80D7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85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465/1.10</w:t>
            </w:r>
          </w:p>
        </w:tc>
      </w:tr>
      <w:tr w:rsidR="00C80D7D" w:rsidRPr="00C80D7D" w14:paraId="1A61961D" w14:textId="77777777" w:rsidTr="00C80D7D">
        <w:trPr>
          <w:trHeight w:val="30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D92FA" w14:textId="77777777" w:rsidR="00C80D7D" w:rsidRPr="00C80D7D" w:rsidRDefault="00C80D7D" w:rsidP="00C80D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80D7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Mytilus </w:t>
            </w:r>
            <w:proofErr w:type="spellStart"/>
            <w:r w:rsidRPr="00C80D7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galloprovincialis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C3617" w14:textId="77777777" w:rsidR="00C80D7D" w:rsidRPr="00C80D7D" w:rsidRDefault="00C80D7D" w:rsidP="00C80D7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80D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ytilidae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4162E" w14:textId="77777777" w:rsidR="00C80D7D" w:rsidRPr="00C80D7D" w:rsidRDefault="00C80D7D" w:rsidP="00C80D7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C80D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gal</w:t>
            </w:r>
            <w:proofErr w:type="spellEnd"/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3A613" w14:textId="77777777" w:rsidR="00C80D7D" w:rsidRPr="00C80D7D" w:rsidRDefault="00C80D7D" w:rsidP="00C80D7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80D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900618805.1 (MGAL_10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6E5B2" w14:textId="77777777" w:rsidR="00C80D7D" w:rsidRPr="00C80D7D" w:rsidRDefault="00C80D7D" w:rsidP="00C80D7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80D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57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69961" w14:textId="77777777" w:rsidR="00C80D7D" w:rsidRPr="00C80D7D" w:rsidRDefault="00C80D7D" w:rsidP="00C80D7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80D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82.2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71587" w14:textId="77777777" w:rsidR="00C80D7D" w:rsidRPr="00C80D7D" w:rsidRDefault="00C80D7D" w:rsidP="00C80D7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80D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04/207.64</w:t>
            </w:r>
          </w:p>
        </w:tc>
      </w:tr>
      <w:tr w:rsidR="00C80D7D" w:rsidRPr="00C80D7D" w14:paraId="36AA3D47" w14:textId="77777777" w:rsidTr="00C80D7D">
        <w:trPr>
          <w:trHeight w:val="30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8A79C" w14:textId="77777777" w:rsidR="00C80D7D" w:rsidRPr="00C80D7D" w:rsidRDefault="00C80D7D" w:rsidP="00C80D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C80D7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erna</w:t>
            </w:r>
            <w:proofErr w:type="spellEnd"/>
            <w:r w:rsidRPr="00C80D7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80D7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viridis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2D3AE" w14:textId="77777777" w:rsidR="00C80D7D" w:rsidRPr="00C80D7D" w:rsidRDefault="00C80D7D" w:rsidP="00C80D7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80D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ytilidae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F830B" w14:textId="77777777" w:rsidR="00C80D7D" w:rsidRPr="00C80D7D" w:rsidRDefault="00C80D7D" w:rsidP="00C80D7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C80D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vir</w:t>
            </w:r>
            <w:proofErr w:type="spellEnd"/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305C0" w14:textId="77777777" w:rsidR="00C80D7D" w:rsidRPr="00C80D7D" w:rsidRDefault="00C80D7D" w:rsidP="00C80D7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80D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18327765.1 (Pvar_1.0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07EE7" w14:textId="77777777" w:rsidR="00C80D7D" w:rsidRPr="00C80D7D" w:rsidRDefault="00C80D7D" w:rsidP="00C80D7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80D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93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129D3" w14:textId="77777777" w:rsidR="00C80D7D" w:rsidRPr="00C80D7D" w:rsidRDefault="00C80D7D" w:rsidP="00C80D7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80D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31.8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E6F8C" w14:textId="77777777" w:rsidR="00C80D7D" w:rsidRPr="00C80D7D" w:rsidRDefault="00C80D7D" w:rsidP="00C80D7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80D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/4.11</w:t>
            </w:r>
          </w:p>
        </w:tc>
      </w:tr>
      <w:tr w:rsidR="00C80D7D" w:rsidRPr="00285BDD" w14:paraId="0E59F6B3" w14:textId="77777777" w:rsidTr="00C80D7D">
        <w:trPr>
          <w:trHeight w:val="30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DAA87" w14:textId="77777777" w:rsidR="00C80D7D" w:rsidRPr="00285BDD" w:rsidRDefault="00C80D7D" w:rsidP="00C80D7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285BD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 xml:space="preserve">Crassostrea </w:t>
            </w:r>
            <w:proofErr w:type="spellStart"/>
            <w:r w:rsidRPr="00285BD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angulata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3DFCD" w14:textId="77777777" w:rsidR="00C80D7D" w:rsidRPr="00285BDD" w:rsidRDefault="00C80D7D" w:rsidP="00C80D7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285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Ostreidae</w:t>
            </w:r>
            <w:proofErr w:type="spellEnd"/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D7E63" w14:textId="77777777" w:rsidR="00C80D7D" w:rsidRPr="00285BDD" w:rsidRDefault="00C80D7D" w:rsidP="00C80D7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285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ang</w:t>
            </w:r>
            <w:proofErr w:type="spellEnd"/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6574F" w14:textId="77777777" w:rsidR="00C80D7D" w:rsidRPr="00285BDD" w:rsidRDefault="00C80D7D" w:rsidP="00C80D7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85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GCA_025612915.2 (ASM2561291v2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04624" w14:textId="77777777" w:rsidR="00C80D7D" w:rsidRPr="00285BDD" w:rsidRDefault="00C80D7D" w:rsidP="00C80D7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85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41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FC81E" w14:textId="77777777" w:rsidR="00C80D7D" w:rsidRPr="00285BDD" w:rsidRDefault="00C80D7D" w:rsidP="00C80D7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85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624.3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CF619" w14:textId="77777777" w:rsidR="00C80D7D" w:rsidRPr="00285BDD" w:rsidRDefault="00C80D7D" w:rsidP="00C80D7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85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5/60.48</w:t>
            </w:r>
          </w:p>
        </w:tc>
      </w:tr>
      <w:tr w:rsidR="00C80D7D" w:rsidRPr="00C80D7D" w14:paraId="7FEB7D73" w14:textId="77777777" w:rsidTr="00C80D7D">
        <w:trPr>
          <w:trHeight w:val="30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9EDCC" w14:textId="77777777" w:rsidR="00C80D7D" w:rsidRPr="00C80D7D" w:rsidRDefault="00C80D7D" w:rsidP="00C80D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80D7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Crassostrea </w:t>
            </w:r>
            <w:proofErr w:type="spellStart"/>
            <w:r w:rsidRPr="00C80D7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riakensis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46A80" w14:textId="77777777" w:rsidR="00C80D7D" w:rsidRPr="00C80D7D" w:rsidRDefault="00C80D7D" w:rsidP="00C80D7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C80D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streidae</w:t>
            </w:r>
            <w:proofErr w:type="spellEnd"/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67D99" w14:textId="77777777" w:rsidR="00C80D7D" w:rsidRPr="00C80D7D" w:rsidRDefault="00C80D7D" w:rsidP="00C80D7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80D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ri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D5343" w14:textId="77777777" w:rsidR="00C80D7D" w:rsidRPr="00C80D7D" w:rsidRDefault="00C80D7D" w:rsidP="00C80D7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80D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20458035.1 (ASM2045803v1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014C6" w14:textId="77777777" w:rsidR="00C80D7D" w:rsidRPr="00C80D7D" w:rsidRDefault="00C80D7D" w:rsidP="00C80D7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80D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9A4D5" w14:textId="77777777" w:rsidR="00C80D7D" w:rsidRPr="00C80D7D" w:rsidRDefault="00C80D7D" w:rsidP="00C80D7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80D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63.1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53BFF" w14:textId="77777777" w:rsidR="00C80D7D" w:rsidRPr="00C80D7D" w:rsidRDefault="00C80D7D" w:rsidP="00C80D7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80D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/66.34</w:t>
            </w:r>
          </w:p>
        </w:tc>
      </w:tr>
      <w:tr w:rsidR="00C80D7D" w:rsidRPr="00285BDD" w14:paraId="22A91281" w14:textId="77777777" w:rsidTr="00C80D7D">
        <w:trPr>
          <w:trHeight w:val="30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8A07D" w14:textId="77777777" w:rsidR="00C80D7D" w:rsidRPr="00285BDD" w:rsidRDefault="00C80D7D" w:rsidP="00C80D7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285BD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Crassostrea giga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18AB0" w14:textId="77777777" w:rsidR="00C80D7D" w:rsidRPr="00285BDD" w:rsidRDefault="00C80D7D" w:rsidP="00C80D7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285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Ostreidae</w:t>
            </w:r>
            <w:proofErr w:type="spellEnd"/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27361" w14:textId="77777777" w:rsidR="00C80D7D" w:rsidRPr="00285BDD" w:rsidRDefault="00C80D7D" w:rsidP="00C80D7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285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gig</w:t>
            </w:r>
            <w:proofErr w:type="spellEnd"/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12A61" w14:textId="77777777" w:rsidR="00C80D7D" w:rsidRPr="00285BDD" w:rsidRDefault="00C80D7D" w:rsidP="00C80D7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85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GCA_902806645.1 (cgigas_uk_roslin_v1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3926C" w14:textId="77777777" w:rsidR="00C80D7D" w:rsidRPr="00285BDD" w:rsidRDefault="00C80D7D" w:rsidP="00C80D7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85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3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50223" w14:textId="77777777" w:rsidR="00C80D7D" w:rsidRPr="00285BDD" w:rsidRDefault="00C80D7D" w:rsidP="00C80D7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85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647.8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FEECE" w14:textId="77777777" w:rsidR="00C80D7D" w:rsidRPr="00285BDD" w:rsidRDefault="00C80D7D" w:rsidP="00C80D7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85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5/58.46</w:t>
            </w:r>
          </w:p>
        </w:tc>
      </w:tr>
      <w:tr w:rsidR="00C80D7D" w:rsidRPr="00C80D7D" w14:paraId="61D2FA72" w14:textId="77777777" w:rsidTr="00C80D7D">
        <w:trPr>
          <w:trHeight w:val="30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7A525" w14:textId="77777777" w:rsidR="00C80D7D" w:rsidRPr="00C80D7D" w:rsidRDefault="00C80D7D" w:rsidP="00C80D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80D7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rassostrea virginic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764D1" w14:textId="77777777" w:rsidR="00C80D7D" w:rsidRPr="00C80D7D" w:rsidRDefault="00C80D7D" w:rsidP="00C80D7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C80D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streidae</w:t>
            </w:r>
            <w:proofErr w:type="spellEnd"/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380BD" w14:textId="77777777" w:rsidR="00C80D7D" w:rsidRPr="00C80D7D" w:rsidRDefault="00C80D7D" w:rsidP="00C80D7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C80D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vir</w:t>
            </w:r>
            <w:proofErr w:type="spellEnd"/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EB232" w14:textId="77777777" w:rsidR="00C80D7D" w:rsidRPr="00C80D7D" w:rsidRDefault="00C80D7D" w:rsidP="00C80D7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80D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02022765.4 (C_virginica-3.0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6F26C" w14:textId="77777777" w:rsidR="00C80D7D" w:rsidRPr="00C80D7D" w:rsidRDefault="00C80D7D" w:rsidP="00C80D7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80D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ECCEF" w14:textId="77777777" w:rsidR="00C80D7D" w:rsidRPr="00C80D7D" w:rsidRDefault="00C80D7D" w:rsidP="00C80D7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80D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84.7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8D368" w14:textId="77777777" w:rsidR="00C80D7D" w:rsidRPr="00C80D7D" w:rsidRDefault="00C80D7D" w:rsidP="00C80D7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80D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/75.94</w:t>
            </w:r>
          </w:p>
        </w:tc>
      </w:tr>
      <w:tr w:rsidR="00C80D7D" w:rsidRPr="00C80D7D" w14:paraId="25B9D485" w14:textId="77777777" w:rsidTr="00C80D7D">
        <w:trPr>
          <w:trHeight w:val="30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ED40F" w14:textId="77777777" w:rsidR="00C80D7D" w:rsidRPr="00C80D7D" w:rsidRDefault="00C80D7D" w:rsidP="00C80D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80D7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Ostrea eduli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A2BD4" w14:textId="77777777" w:rsidR="00C80D7D" w:rsidRPr="00C80D7D" w:rsidRDefault="00C80D7D" w:rsidP="00C80D7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C80D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streidae</w:t>
            </w:r>
            <w:proofErr w:type="spellEnd"/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0188A" w14:textId="77777777" w:rsidR="00C80D7D" w:rsidRPr="00C80D7D" w:rsidRDefault="00C80D7D" w:rsidP="00C80D7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C80D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edu</w:t>
            </w:r>
            <w:proofErr w:type="spellEnd"/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A4CA3" w14:textId="77777777" w:rsidR="00C80D7D" w:rsidRPr="00C80D7D" w:rsidRDefault="00C80D7D" w:rsidP="00C80D7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80D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947568905.1 (xbOstEdul1.1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ADABD" w14:textId="77777777" w:rsidR="00C80D7D" w:rsidRPr="00C80D7D" w:rsidRDefault="00C80D7D" w:rsidP="00C80D7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80D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6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6501C" w14:textId="77777777" w:rsidR="00C80D7D" w:rsidRPr="00C80D7D" w:rsidRDefault="00C80D7D" w:rsidP="00C80D7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80D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35.1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C3F00" w14:textId="77777777" w:rsidR="00C80D7D" w:rsidRPr="00C80D7D" w:rsidRDefault="00C80D7D" w:rsidP="00C80D7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80D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/95.56</w:t>
            </w:r>
          </w:p>
        </w:tc>
      </w:tr>
      <w:tr w:rsidR="00C80D7D" w:rsidRPr="00C80D7D" w14:paraId="6CAA44AC" w14:textId="77777777" w:rsidTr="00C80D7D">
        <w:trPr>
          <w:trHeight w:val="30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AACFC" w14:textId="77777777" w:rsidR="00C80D7D" w:rsidRPr="00C80D7D" w:rsidRDefault="00C80D7D" w:rsidP="00C80D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C80D7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musium</w:t>
            </w:r>
            <w:proofErr w:type="spellEnd"/>
            <w:r w:rsidRPr="00C80D7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80D7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leuronectes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B2201" w14:textId="77777777" w:rsidR="00C80D7D" w:rsidRPr="00C80D7D" w:rsidRDefault="00C80D7D" w:rsidP="00C80D7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C80D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ctinidae</w:t>
            </w:r>
            <w:proofErr w:type="spellEnd"/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44DC3" w14:textId="77777777" w:rsidR="00C80D7D" w:rsidRPr="00C80D7D" w:rsidRDefault="00C80D7D" w:rsidP="00C80D7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C80D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ple</w:t>
            </w:r>
            <w:proofErr w:type="spellEnd"/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82409" w14:textId="77777777" w:rsidR="00C80D7D" w:rsidRPr="00C80D7D" w:rsidRDefault="00C80D7D" w:rsidP="00C80D7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80D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ttps://doi.org/10.1038/s41559-022-01898-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B19DB" w14:textId="77777777" w:rsidR="00C80D7D" w:rsidRPr="00C80D7D" w:rsidRDefault="00C80D7D" w:rsidP="00C80D7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80D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B9CF4" w14:textId="77777777" w:rsidR="00C80D7D" w:rsidRPr="00C80D7D" w:rsidRDefault="00C80D7D" w:rsidP="00C80D7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80D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69.6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137E6" w14:textId="77777777" w:rsidR="00C80D7D" w:rsidRPr="00C80D7D" w:rsidRDefault="00C80D7D" w:rsidP="00C80D7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80D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/35.37</w:t>
            </w:r>
          </w:p>
        </w:tc>
      </w:tr>
      <w:tr w:rsidR="00C80D7D" w:rsidRPr="00C80D7D" w14:paraId="7AAFE187" w14:textId="77777777" w:rsidTr="00C80D7D">
        <w:trPr>
          <w:trHeight w:val="30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97DAF" w14:textId="77777777" w:rsidR="00C80D7D" w:rsidRPr="00C80D7D" w:rsidRDefault="00C80D7D" w:rsidP="00C80D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C80D7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rgopecten</w:t>
            </w:r>
            <w:proofErr w:type="spellEnd"/>
            <w:r w:rsidRPr="00C80D7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80D7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rradians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77E82" w14:textId="77777777" w:rsidR="00C80D7D" w:rsidRPr="00C80D7D" w:rsidRDefault="00C80D7D" w:rsidP="00C80D7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C80D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ctinidae</w:t>
            </w:r>
            <w:proofErr w:type="spellEnd"/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D3C8F" w14:textId="77777777" w:rsidR="00C80D7D" w:rsidRPr="00C80D7D" w:rsidRDefault="00C80D7D" w:rsidP="00C80D7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C80D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irr</w:t>
            </w:r>
            <w:proofErr w:type="spellEnd"/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91330" w14:textId="77777777" w:rsidR="00C80D7D" w:rsidRPr="00C80D7D" w:rsidRDefault="00000000" w:rsidP="00C80D7D">
            <w:pPr>
              <w:rPr>
                <w:rFonts w:ascii="Times New Roman" w:eastAsia="Times New Roman" w:hAnsi="Times New Roman" w:cs="Times New Roman"/>
                <w:color w:val="0563C1"/>
                <w:sz w:val="22"/>
                <w:szCs w:val="22"/>
                <w:u w:val="single"/>
              </w:rPr>
            </w:pPr>
            <w:hyperlink r:id="rId5" w:history="1">
              <w:r w:rsidR="00C80D7D" w:rsidRPr="00C80D7D">
                <w:rPr>
                  <w:rFonts w:ascii="Times New Roman" w:eastAsia="Times New Roman" w:hAnsi="Times New Roman" w:cs="Times New Roman"/>
                  <w:color w:val="0563C1"/>
                  <w:sz w:val="22"/>
                  <w:szCs w:val="22"/>
                  <w:u w:val="single"/>
                </w:rPr>
                <w:t>https://doi.org/10.1038/s41559-022-01898-6</w:t>
              </w:r>
            </w:hyperlink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1FF16" w14:textId="77777777" w:rsidR="00C80D7D" w:rsidRPr="00C80D7D" w:rsidRDefault="00C80D7D" w:rsidP="00C80D7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80D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1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3E95A" w14:textId="77777777" w:rsidR="00C80D7D" w:rsidRPr="00C80D7D" w:rsidRDefault="00C80D7D" w:rsidP="00C80D7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80D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82.7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BECFF" w14:textId="77777777" w:rsidR="00C80D7D" w:rsidRPr="00C80D7D" w:rsidRDefault="00C80D7D" w:rsidP="00C80D7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80D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7/3.14</w:t>
            </w:r>
          </w:p>
        </w:tc>
      </w:tr>
      <w:tr w:rsidR="00C80D7D" w:rsidRPr="00C80D7D" w14:paraId="7F6F9345" w14:textId="77777777" w:rsidTr="00C80D7D">
        <w:trPr>
          <w:trHeight w:val="30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BF1A7" w14:textId="77777777" w:rsidR="00C80D7D" w:rsidRPr="00C80D7D" w:rsidRDefault="00C80D7D" w:rsidP="00C80D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C80D7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rgopecten</w:t>
            </w:r>
            <w:proofErr w:type="spellEnd"/>
            <w:r w:rsidRPr="00C80D7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80D7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urpuratus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26603" w14:textId="77777777" w:rsidR="00C80D7D" w:rsidRPr="00C80D7D" w:rsidRDefault="00C80D7D" w:rsidP="00C80D7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C80D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ctinidae</w:t>
            </w:r>
            <w:proofErr w:type="spellEnd"/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072D4" w14:textId="77777777" w:rsidR="00C80D7D" w:rsidRPr="00C80D7D" w:rsidRDefault="00C80D7D" w:rsidP="00C80D7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C80D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pur</w:t>
            </w:r>
            <w:proofErr w:type="spellEnd"/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22506" w14:textId="77777777" w:rsidR="00C80D7D" w:rsidRPr="00C80D7D" w:rsidRDefault="00000000" w:rsidP="00C80D7D">
            <w:pPr>
              <w:rPr>
                <w:rFonts w:ascii="Times New Roman" w:eastAsia="Times New Roman" w:hAnsi="Times New Roman" w:cs="Times New Roman"/>
                <w:color w:val="0563C1"/>
                <w:sz w:val="22"/>
                <w:szCs w:val="22"/>
                <w:u w:val="single"/>
              </w:rPr>
            </w:pPr>
            <w:hyperlink r:id="rId6" w:history="1">
              <w:r w:rsidR="00C80D7D" w:rsidRPr="00C80D7D">
                <w:rPr>
                  <w:rFonts w:ascii="Times New Roman" w:eastAsia="Times New Roman" w:hAnsi="Times New Roman" w:cs="Times New Roman"/>
                  <w:color w:val="0563C1"/>
                  <w:sz w:val="22"/>
                  <w:szCs w:val="22"/>
                  <w:u w:val="single"/>
                </w:rPr>
                <w:t>https://doi.org/10.1038/s41559-022-01898-6</w:t>
              </w:r>
            </w:hyperlink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35AAD" w14:textId="77777777" w:rsidR="00C80D7D" w:rsidRPr="00C80D7D" w:rsidRDefault="00C80D7D" w:rsidP="00C80D7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80D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A96A8" w14:textId="77777777" w:rsidR="00C80D7D" w:rsidRPr="00C80D7D" w:rsidRDefault="00C80D7D" w:rsidP="00C80D7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80D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81.6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295F5" w14:textId="77777777" w:rsidR="00C80D7D" w:rsidRPr="00C80D7D" w:rsidRDefault="00C80D7D" w:rsidP="00C80D7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80D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/5.53</w:t>
            </w:r>
          </w:p>
        </w:tc>
      </w:tr>
      <w:tr w:rsidR="00C80D7D" w:rsidRPr="00285BDD" w14:paraId="32B19F7C" w14:textId="77777777" w:rsidTr="00C80D7D">
        <w:trPr>
          <w:trHeight w:val="30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1B1E7" w14:textId="77777777" w:rsidR="00C80D7D" w:rsidRPr="00285BDD" w:rsidRDefault="00C80D7D" w:rsidP="00C80D7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285BD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 xml:space="preserve">Chlamys </w:t>
            </w:r>
            <w:proofErr w:type="spellStart"/>
            <w:r w:rsidRPr="00285BD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farreri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2E43B" w14:textId="77777777" w:rsidR="00C80D7D" w:rsidRPr="00285BDD" w:rsidRDefault="00C80D7D" w:rsidP="00C80D7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285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ectinidae</w:t>
            </w:r>
            <w:proofErr w:type="spellEnd"/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A61E9" w14:textId="77777777" w:rsidR="00C80D7D" w:rsidRPr="00285BDD" w:rsidRDefault="00C80D7D" w:rsidP="00C80D7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285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far</w:t>
            </w:r>
            <w:proofErr w:type="spellEnd"/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ADD25" w14:textId="77777777" w:rsidR="00C80D7D" w:rsidRPr="00285BDD" w:rsidRDefault="00000000" w:rsidP="00C80D7D">
            <w:pPr>
              <w:rPr>
                <w:rFonts w:ascii="Times New Roman" w:eastAsia="Times New Roman" w:hAnsi="Times New Roman" w:cs="Times New Roman"/>
                <w:b/>
                <w:bCs/>
                <w:color w:val="0563C1"/>
                <w:sz w:val="22"/>
                <w:szCs w:val="22"/>
                <w:u w:val="single"/>
              </w:rPr>
            </w:pPr>
            <w:hyperlink r:id="rId7" w:history="1">
              <w:r w:rsidR="00C80D7D" w:rsidRPr="00285BDD">
                <w:rPr>
                  <w:rFonts w:ascii="Times New Roman" w:eastAsia="Times New Roman" w:hAnsi="Times New Roman" w:cs="Times New Roman"/>
                  <w:b/>
                  <w:bCs/>
                  <w:color w:val="0563C1"/>
                  <w:sz w:val="22"/>
                  <w:szCs w:val="22"/>
                  <w:u w:val="single"/>
                </w:rPr>
                <w:t>https://doi.org/10.1038/s41559-022-01898-6</w:t>
              </w:r>
            </w:hyperlink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2B970" w14:textId="77777777" w:rsidR="00C80D7D" w:rsidRPr="00285BDD" w:rsidRDefault="00C80D7D" w:rsidP="00C80D7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85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0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0C28C" w14:textId="77777777" w:rsidR="00C80D7D" w:rsidRPr="00285BDD" w:rsidRDefault="00C80D7D" w:rsidP="00C80D7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85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966.7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44BEC" w14:textId="77777777" w:rsidR="00C80D7D" w:rsidRPr="00285BDD" w:rsidRDefault="00C80D7D" w:rsidP="00C80D7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85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9/50.08</w:t>
            </w:r>
          </w:p>
        </w:tc>
      </w:tr>
      <w:tr w:rsidR="00C80D7D" w:rsidRPr="00285BDD" w14:paraId="4148732C" w14:textId="77777777" w:rsidTr="00C80D7D">
        <w:trPr>
          <w:trHeight w:val="30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03089" w14:textId="77777777" w:rsidR="00C80D7D" w:rsidRPr="00285BDD" w:rsidRDefault="00C80D7D" w:rsidP="00C80D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85BD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imachlamys</w:t>
            </w:r>
            <w:proofErr w:type="spellEnd"/>
            <w:r w:rsidRPr="00285BD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vari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2E577" w14:textId="77777777" w:rsidR="00C80D7D" w:rsidRPr="00285BDD" w:rsidRDefault="00C80D7D" w:rsidP="00C80D7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285B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ctinidae</w:t>
            </w:r>
            <w:proofErr w:type="spellEnd"/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9DD13" w14:textId="77777777" w:rsidR="00C80D7D" w:rsidRPr="00285BDD" w:rsidRDefault="00C80D7D" w:rsidP="00C80D7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285B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var</w:t>
            </w:r>
            <w:proofErr w:type="spellEnd"/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2E962" w14:textId="77777777" w:rsidR="00C80D7D" w:rsidRPr="00285BDD" w:rsidRDefault="00C80D7D" w:rsidP="00C80D7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5B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947623455.1 (xbMimVari1.1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03960" w14:textId="77777777" w:rsidR="00C80D7D" w:rsidRPr="00285BDD" w:rsidRDefault="00C80D7D" w:rsidP="00C80D7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5B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623EA" w14:textId="77777777" w:rsidR="00C80D7D" w:rsidRPr="00285BDD" w:rsidRDefault="00C80D7D" w:rsidP="00C80D7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5B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75.3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CB495" w14:textId="77777777" w:rsidR="00C80D7D" w:rsidRPr="00285BDD" w:rsidRDefault="00C80D7D" w:rsidP="00C80D7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5B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/50.75</w:t>
            </w:r>
          </w:p>
        </w:tc>
      </w:tr>
      <w:tr w:rsidR="00C80D7D" w:rsidRPr="00C80D7D" w14:paraId="50314C60" w14:textId="77777777" w:rsidTr="00C80D7D">
        <w:trPr>
          <w:trHeight w:val="30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73DEC" w14:textId="77777777" w:rsidR="00C80D7D" w:rsidRPr="00C80D7D" w:rsidRDefault="00C80D7D" w:rsidP="00C80D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C80D7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izuhopecten</w:t>
            </w:r>
            <w:proofErr w:type="spellEnd"/>
            <w:r w:rsidRPr="00C80D7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80D7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yessoensis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F3F87" w14:textId="77777777" w:rsidR="00C80D7D" w:rsidRPr="00C80D7D" w:rsidRDefault="00C80D7D" w:rsidP="00C80D7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C80D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ctinidae</w:t>
            </w:r>
            <w:proofErr w:type="spellEnd"/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5121B" w14:textId="77777777" w:rsidR="00C80D7D" w:rsidRPr="00C80D7D" w:rsidRDefault="00C80D7D" w:rsidP="00C80D7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C80D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yes</w:t>
            </w:r>
            <w:proofErr w:type="spellEnd"/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47D82" w14:textId="77777777" w:rsidR="00C80D7D" w:rsidRPr="00C80D7D" w:rsidRDefault="00000000" w:rsidP="00C80D7D">
            <w:pPr>
              <w:rPr>
                <w:rFonts w:ascii="Times New Roman" w:eastAsia="Times New Roman" w:hAnsi="Times New Roman" w:cs="Times New Roman"/>
                <w:color w:val="0563C1"/>
                <w:sz w:val="22"/>
                <w:szCs w:val="22"/>
                <w:u w:val="single"/>
              </w:rPr>
            </w:pPr>
            <w:hyperlink r:id="rId8" w:history="1">
              <w:r w:rsidR="00C80D7D" w:rsidRPr="00C80D7D">
                <w:rPr>
                  <w:rFonts w:ascii="Times New Roman" w:eastAsia="Times New Roman" w:hAnsi="Times New Roman" w:cs="Times New Roman"/>
                  <w:color w:val="0563C1"/>
                  <w:sz w:val="22"/>
                  <w:szCs w:val="22"/>
                  <w:u w:val="single"/>
                </w:rPr>
                <w:t>https://doi.org/10.1038/s41559-022-01898-6</w:t>
              </w:r>
            </w:hyperlink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FCD0E" w14:textId="77777777" w:rsidR="00C80D7D" w:rsidRPr="00C80D7D" w:rsidRDefault="00C80D7D" w:rsidP="00C80D7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80D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2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A4A0E" w14:textId="77777777" w:rsidR="00C80D7D" w:rsidRPr="00C80D7D" w:rsidRDefault="00C80D7D" w:rsidP="00C80D7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80D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71.9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7EF39" w14:textId="77777777" w:rsidR="00C80D7D" w:rsidRPr="00C80D7D" w:rsidRDefault="00C80D7D" w:rsidP="00C80D7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80D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/60.01</w:t>
            </w:r>
          </w:p>
        </w:tc>
      </w:tr>
      <w:tr w:rsidR="00C80D7D" w:rsidRPr="00285BDD" w14:paraId="1C6A5F45" w14:textId="77777777" w:rsidTr="00C80D7D">
        <w:trPr>
          <w:trHeight w:val="30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BE395" w14:textId="77777777" w:rsidR="00C80D7D" w:rsidRPr="00285BDD" w:rsidRDefault="00C80D7D" w:rsidP="00C80D7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285BD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Pecten maximu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68367" w14:textId="77777777" w:rsidR="00C80D7D" w:rsidRPr="00285BDD" w:rsidRDefault="00C80D7D" w:rsidP="00C80D7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285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ectinidae</w:t>
            </w:r>
            <w:proofErr w:type="spellEnd"/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BC9B4" w14:textId="77777777" w:rsidR="00C80D7D" w:rsidRPr="00285BDD" w:rsidRDefault="00C80D7D" w:rsidP="00C80D7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85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max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5DC93" w14:textId="77777777" w:rsidR="00C80D7D" w:rsidRPr="00285BDD" w:rsidRDefault="00C80D7D" w:rsidP="00C80D7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85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GCA_902652985.1 (xPecMax1.1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BD99B" w14:textId="77777777" w:rsidR="00C80D7D" w:rsidRPr="00285BDD" w:rsidRDefault="00C80D7D" w:rsidP="00C80D7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85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398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7DFDC" w14:textId="77777777" w:rsidR="00C80D7D" w:rsidRPr="00285BDD" w:rsidRDefault="00C80D7D" w:rsidP="00C80D7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85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918.3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3B883" w14:textId="77777777" w:rsidR="00C80D7D" w:rsidRPr="00285BDD" w:rsidRDefault="00C80D7D" w:rsidP="00C80D7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85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0/44.82</w:t>
            </w:r>
          </w:p>
        </w:tc>
      </w:tr>
      <w:tr w:rsidR="00C80D7D" w:rsidRPr="00C80D7D" w14:paraId="5FE1E0A9" w14:textId="77777777" w:rsidTr="00C80D7D">
        <w:trPr>
          <w:trHeight w:val="30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5A033" w14:textId="77777777" w:rsidR="00C80D7D" w:rsidRPr="00C80D7D" w:rsidRDefault="00C80D7D" w:rsidP="00C80D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C80D7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lacopecten</w:t>
            </w:r>
            <w:proofErr w:type="spellEnd"/>
            <w:r w:rsidRPr="00C80D7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80D7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agellanicus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F9EF8" w14:textId="77777777" w:rsidR="00C80D7D" w:rsidRPr="00C80D7D" w:rsidRDefault="00C80D7D" w:rsidP="00C80D7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C80D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ctinidae</w:t>
            </w:r>
            <w:proofErr w:type="spellEnd"/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24CC9" w14:textId="77777777" w:rsidR="00C80D7D" w:rsidRPr="00C80D7D" w:rsidRDefault="00C80D7D" w:rsidP="00C80D7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C80D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mag</w:t>
            </w:r>
            <w:proofErr w:type="spellEnd"/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899CE" w14:textId="77777777" w:rsidR="00C80D7D" w:rsidRPr="00C80D7D" w:rsidRDefault="00000000" w:rsidP="00C80D7D">
            <w:pPr>
              <w:rPr>
                <w:rFonts w:ascii="Times New Roman" w:eastAsia="Times New Roman" w:hAnsi="Times New Roman" w:cs="Times New Roman"/>
                <w:color w:val="0563C1"/>
                <w:sz w:val="22"/>
                <w:szCs w:val="22"/>
                <w:u w:val="single"/>
              </w:rPr>
            </w:pPr>
            <w:hyperlink r:id="rId9" w:history="1">
              <w:r w:rsidR="00C80D7D" w:rsidRPr="00C80D7D">
                <w:rPr>
                  <w:rFonts w:ascii="Times New Roman" w:eastAsia="Times New Roman" w:hAnsi="Times New Roman" w:cs="Times New Roman"/>
                  <w:color w:val="0563C1"/>
                  <w:sz w:val="22"/>
                  <w:szCs w:val="22"/>
                  <w:u w:val="single"/>
                </w:rPr>
                <w:t>https://doi.org/10.1038/s41559-022-01898-6</w:t>
              </w:r>
            </w:hyperlink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14510" w14:textId="77777777" w:rsidR="00C80D7D" w:rsidRPr="00C80D7D" w:rsidRDefault="00C80D7D" w:rsidP="00C80D7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80D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5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32664" w14:textId="77777777" w:rsidR="00C80D7D" w:rsidRPr="00C80D7D" w:rsidRDefault="00C80D7D" w:rsidP="00C80D7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80D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58.2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4B148" w14:textId="77777777" w:rsidR="00C80D7D" w:rsidRPr="00C80D7D" w:rsidRDefault="00C80D7D" w:rsidP="00C80D7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80D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/66.32</w:t>
            </w:r>
          </w:p>
        </w:tc>
      </w:tr>
      <w:tr w:rsidR="00C80D7D" w:rsidRPr="00C80D7D" w14:paraId="30A31E0F" w14:textId="77777777" w:rsidTr="00C80D7D">
        <w:trPr>
          <w:trHeight w:val="30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49480" w14:textId="77777777" w:rsidR="00C80D7D" w:rsidRPr="00C80D7D" w:rsidRDefault="00C80D7D" w:rsidP="00C80D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C80D7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Ylistrum</w:t>
            </w:r>
            <w:proofErr w:type="spellEnd"/>
            <w:r w:rsidRPr="00C80D7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japonicum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1DBEC" w14:textId="77777777" w:rsidR="00C80D7D" w:rsidRPr="00C80D7D" w:rsidRDefault="00C80D7D" w:rsidP="00C80D7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C80D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ctinidae</w:t>
            </w:r>
            <w:proofErr w:type="spellEnd"/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EDC75" w14:textId="77777777" w:rsidR="00C80D7D" w:rsidRPr="00C80D7D" w:rsidRDefault="00C80D7D" w:rsidP="00C80D7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C80D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ap</w:t>
            </w:r>
            <w:proofErr w:type="spellEnd"/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C2150" w14:textId="77777777" w:rsidR="00C80D7D" w:rsidRPr="00C80D7D" w:rsidRDefault="00000000" w:rsidP="00C80D7D">
            <w:pPr>
              <w:rPr>
                <w:rFonts w:ascii="Times New Roman" w:eastAsia="Times New Roman" w:hAnsi="Times New Roman" w:cs="Times New Roman"/>
                <w:color w:val="0563C1"/>
                <w:sz w:val="22"/>
                <w:szCs w:val="22"/>
                <w:u w:val="single"/>
              </w:rPr>
            </w:pPr>
            <w:hyperlink r:id="rId10" w:history="1">
              <w:r w:rsidR="00C80D7D" w:rsidRPr="00C80D7D">
                <w:rPr>
                  <w:rFonts w:ascii="Times New Roman" w:eastAsia="Times New Roman" w:hAnsi="Times New Roman" w:cs="Times New Roman"/>
                  <w:color w:val="0563C1"/>
                  <w:sz w:val="22"/>
                  <w:szCs w:val="22"/>
                  <w:u w:val="single"/>
                </w:rPr>
                <w:t>https://doi.org/10.1038/s41559-022-01898-6</w:t>
              </w:r>
            </w:hyperlink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6C55D" w14:textId="77777777" w:rsidR="00C80D7D" w:rsidRPr="00C80D7D" w:rsidRDefault="00C80D7D" w:rsidP="00C80D7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80D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E7B2E" w14:textId="77777777" w:rsidR="00C80D7D" w:rsidRPr="00C80D7D" w:rsidRDefault="00C80D7D" w:rsidP="00C80D7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80D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95.2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87591" w14:textId="77777777" w:rsidR="00C80D7D" w:rsidRPr="00C80D7D" w:rsidRDefault="00C80D7D" w:rsidP="00C80D7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80D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/39.05</w:t>
            </w:r>
          </w:p>
        </w:tc>
      </w:tr>
    </w:tbl>
    <w:p w14:paraId="0697BDAE" w14:textId="77777777" w:rsidR="00294600" w:rsidRPr="00C80D7D" w:rsidRDefault="00294600">
      <w:pPr>
        <w:rPr>
          <w:rFonts w:ascii="Times New Roman" w:hAnsi="Times New Roman" w:cs="Times New Roman"/>
          <w:sz w:val="22"/>
          <w:szCs w:val="22"/>
        </w:rPr>
      </w:pPr>
    </w:p>
    <w:sectPr w:rsidR="00294600" w:rsidRPr="00C80D7D" w:rsidSect="00C80D7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0D7D"/>
    <w:rsid w:val="00285BDD"/>
    <w:rsid w:val="00294600"/>
    <w:rsid w:val="008F43C6"/>
    <w:rsid w:val="00B03294"/>
    <w:rsid w:val="00B867A0"/>
    <w:rsid w:val="00C80D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CB8A2C"/>
  <w15:chartTrackingRefBased/>
  <w15:docId w15:val="{403BC2B8-FD25-7046-90CF-9B339393E6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80D7D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514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38/s41559-022-01898-6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doi.org/10.1038/s41559-022-01898-6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038/s41559-022-01898-6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doi.org/10.1038/s41559-022-01898-6" TargetMode="External"/><Relationship Id="rId10" Type="http://schemas.openxmlformats.org/officeDocument/2006/relationships/hyperlink" Target="https://doi.org/10.1038/s41559-022-01898-6" TargetMode="External"/><Relationship Id="rId4" Type="http://schemas.openxmlformats.org/officeDocument/2006/relationships/hyperlink" Target="http://dx.doi.org/10.5524/100607" TargetMode="External"/><Relationship Id="rId9" Type="http://schemas.openxmlformats.org/officeDocument/2006/relationships/hyperlink" Target="https://doi.org/10.1038/s41559-022-01898-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17</Words>
  <Characters>2378</Characters>
  <Application>Microsoft Office Word</Application>
  <DocSecurity>0</DocSecurity>
  <Lines>19</Lines>
  <Paragraphs>5</Paragraphs>
  <ScaleCrop>false</ScaleCrop>
  <Company/>
  <LinksUpToDate>false</LinksUpToDate>
  <CharactersWithSpaces>2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b, Jeanne M [EEOB]</dc:creator>
  <cp:keywords/>
  <dc:description/>
  <cp:lastModifiedBy>Serb, Jeanne M [EEOB]</cp:lastModifiedBy>
  <cp:revision>4</cp:revision>
  <dcterms:created xsi:type="dcterms:W3CDTF">2023-12-06T20:38:00Z</dcterms:created>
  <dcterms:modified xsi:type="dcterms:W3CDTF">2023-12-07T18:31:00Z</dcterms:modified>
</cp:coreProperties>
</file>